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03671" w14:textId="78D229E2" w:rsidR="00765845" w:rsidRPr="00765845" w:rsidRDefault="00765845" w:rsidP="00852B40">
      <w:pPr>
        <w:spacing w:after="0" w:line="240" w:lineRule="auto"/>
        <w:jc w:val="center"/>
        <w:rPr>
          <w:rFonts w:ascii="Times New Roman" w:hAnsi="Times New Roman"/>
          <w:color w:val="272727"/>
          <w:sz w:val="24"/>
          <w:lang w:eastAsia="zh-CN" w:bidi="ar"/>
        </w:rPr>
      </w:pPr>
      <w:r>
        <w:rPr>
          <w:rFonts w:ascii="Times New Roman" w:hAnsi="Times New Roman" w:hint="eastAsia"/>
          <w:color w:val="272727"/>
          <w:sz w:val="24"/>
          <w:lang w:bidi="ar"/>
        </w:rPr>
        <w:t xml:space="preserve">Table </w:t>
      </w:r>
      <w:r>
        <w:rPr>
          <w:rFonts w:ascii="Times New Roman" w:hAnsi="Times New Roman" w:hint="eastAsia"/>
          <w:color w:val="272727"/>
          <w:sz w:val="24"/>
          <w:lang w:eastAsia="zh-CN" w:bidi="ar"/>
        </w:rPr>
        <w:t>S1</w:t>
      </w:r>
      <w:r>
        <w:rPr>
          <w:rFonts w:ascii="Times New Roman" w:hAnsi="Times New Roman" w:hint="eastAsia"/>
          <w:color w:val="272727"/>
          <w:sz w:val="24"/>
          <w:lang w:bidi="ar"/>
        </w:rPr>
        <w:t xml:space="preserve">. </w:t>
      </w:r>
      <w:r w:rsidRPr="00765845">
        <w:rPr>
          <w:rFonts w:ascii="Times New Roman" w:hAnsi="Times New Roman" w:hint="eastAsia"/>
          <w:color w:val="272727"/>
          <w:sz w:val="24"/>
          <w:lang w:bidi="ar"/>
        </w:rPr>
        <w:t>Baseline Clinical Characteristics of Patients in the CR and non-CR Group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138"/>
        <w:gridCol w:w="2648"/>
        <w:gridCol w:w="2268"/>
        <w:gridCol w:w="1276"/>
      </w:tblGrid>
      <w:tr w:rsidR="00436ECC" w14:paraId="7AE6C6ED" w14:textId="77777777" w:rsidTr="000004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8089C0" w14:textId="77777777" w:rsidR="00436ECC" w:rsidRPr="004D76AF" w:rsidRDefault="00436ECC" w:rsidP="00765845">
            <w:pPr>
              <w:jc w:val="center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6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B314126" w14:textId="77777777" w:rsidR="00436ECC" w:rsidRPr="004D76AF" w:rsidRDefault="00436ECC" w:rsidP="007658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CR grou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B9D23B3" w14:textId="77777777" w:rsidR="00436ECC" w:rsidRPr="004D76AF" w:rsidRDefault="00436ECC" w:rsidP="007658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non-CR grou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66F679E" w14:textId="77777777" w:rsidR="00436ECC" w:rsidRPr="004D76AF" w:rsidRDefault="00436ECC" w:rsidP="007658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p-value</w:t>
            </w:r>
          </w:p>
        </w:tc>
      </w:tr>
      <w:tr w:rsidR="004D76AF" w14:paraId="6E146BD9" w14:textId="77777777" w:rsidTr="000004B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6A6A96" w14:textId="57FF976B" w:rsidR="004D76AF" w:rsidRPr="004D76AF" w:rsidRDefault="004D76AF" w:rsidP="00765845">
            <w:pPr>
              <w:jc w:val="center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Age, years</w:t>
            </w:r>
          </w:p>
        </w:tc>
        <w:tc>
          <w:tcPr>
            <w:tcW w:w="26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87B2F7" w14:textId="7219981B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35.50 (33.25, 40.00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E98998" w14:textId="6B1E3F34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33.00 (29.00, 36.00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50713A" w14:textId="77777777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0.442</w:t>
            </w:r>
          </w:p>
        </w:tc>
      </w:tr>
      <w:tr w:rsidR="004D76AF" w14:paraId="0B10A722" w14:textId="77777777" w:rsidTr="000004B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635D" w14:textId="2D34AC12" w:rsidR="004D76AF" w:rsidRPr="004D76AF" w:rsidRDefault="004D76AF" w:rsidP="00765845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4D76AF">
              <w:rPr>
                <w:rFonts w:ascii="Times New Roman" w:hAnsi="Times New Roman" w:cs="Times New Roman"/>
                <w:lang w:eastAsia="zh-CN"/>
              </w:rPr>
              <w:t>Male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A042" w14:textId="5AC73F4D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4 (66.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AC3AB" w14:textId="77088BA4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7 (77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39BC" w14:textId="77777777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1.000</w:t>
            </w:r>
          </w:p>
        </w:tc>
      </w:tr>
      <w:tr w:rsidR="004D76AF" w14:paraId="77692062" w14:textId="77777777" w:rsidTr="000004B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81EB" w14:textId="58B9EE3A" w:rsidR="004D76AF" w:rsidRPr="004D76AF" w:rsidRDefault="004D76AF" w:rsidP="0076584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4D76AF">
              <w:rPr>
                <w:rFonts w:ascii="Times New Roman" w:hAnsi="Times New Roman" w:cs="Times New Roman"/>
              </w:rPr>
              <w:t>BMI</w:t>
            </w:r>
            <w:r w:rsidRPr="004D76AF">
              <w:rPr>
                <w:rFonts w:ascii="Times New Roman" w:hAnsi="Times New Roman" w:cs="Times New Roman"/>
                <w:lang w:eastAsia="zh-CN"/>
              </w:rPr>
              <w:t>,</w:t>
            </w:r>
            <w:r w:rsidRPr="004D76AF">
              <w:rPr>
                <w:rFonts w:ascii="Times New Roman" w:hAnsi="Times New Roman" w:cs="Times New Roman"/>
              </w:rPr>
              <w:t>Kg</w:t>
            </w:r>
            <w:proofErr w:type="spellEnd"/>
            <w:proofErr w:type="gramEnd"/>
            <w:r w:rsidRPr="004D76AF">
              <w:rPr>
                <w:rFonts w:ascii="Times New Roman" w:hAnsi="Times New Roman" w:cs="Times New Roman"/>
              </w:rPr>
              <w:t>/m2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E18D" w14:textId="75C9A768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20.29 (19.32, 21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9526" w14:textId="01233783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19.28 (15.92, 21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8BC0" w14:textId="77777777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0.529</w:t>
            </w:r>
          </w:p>
        </w:tc>
      </w:tr>
      <w:tr w:rsidR="004D76AF" w14:paraId="0DF510F6" w14:textId="77777777" w:rsidTr="000004B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556D" w14:textId="34EE911C" w:rsidR="004D76AF" w:rsidRPr="004D76AF" w:rsidRDefault="004D76AF" w:rsidP="00765845">
            <w:pPr>
              <w:jc w:val="center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WBC, 10^9/L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5F9F5" w14:textId="28A7E5FB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4.70 (4.11, 6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1128" w14:textId="2D2C6AB1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6.62 (6.25, 7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0D9D" w14:textId="77777777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0.224</w:t>
            </w:r>
          </w:p>
        </w:tc>
      </w:tr>
      <w:tr w:rsidR="004D76AF" w14:paraId="16FC4F84" w14:textId="77777777" w:rsidTr="000004B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6771" w14:textId="5255FA85" w:rsidR="004D76AF" w:rsidRPr="004D76AF" w:rsidRDefault="004D76AF" w:rsidP="00765845">
            <w:pPr>
              <w:jc w:val="center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Hb, g/L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04C3" w14:textId="32757C6F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126.00 (104.00, 142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74D8" w14:textId="246602EE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107.00 (89.00, 12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71AA" w14:textId="77777777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0.272</w:t>
            </w:r>
          </w:p>
        </w:tc>
      </w:tr>
      <w:tr w:rsidR="004D76AF" w14:paraId="01DC27FC" w14:textId="77777777" w:rsidTr="000004B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33CBD" w14:textId="1A7C968E" w:rsidR="004D76AF" w:rsidRPr="004D76AF" w:rsidRDefault="004D76AF" w:rsidP="00765845">
            <w:pPr>
              <w:jc w:val="center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PLT, 10^9/L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0AEF" w14:textId="326BF6E8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237.00 (186.75, 293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6385B" w14:textId="0EF937A2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318.00 (292.00, 35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EA7A" w14:textId="77777777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0.145</w:t>
            </w:r>
          </w:p>
        </w:tc>
      </w:tr>
      <w:tr w:rsidR="004D76AF" w14:paraId="56AC4583" w14:textId="77777777" w:rsidTr="000004B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A3F8" w14:textId="5E2717CC" w:rsidR="004D76AF" w:rsidRPr="004D76AF" w:rsidRDefault="004D76AF" w:rsidP="00765845">
            <w:pPr>
              <w:jc w:val="center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ALB, g/L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4E7F" w14:textId="61BE283C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44.25 (43.05, 45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09D2" w14:textId="3E5B58A2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37.35 (32.75, 42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9327" w14:textId="77777777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0.070</w:t>
            </w:r>
          </w:p>
        </w:tc>
      </w:tr>
      <w:tr w:rsidR="004D76AF" w14:paraId="0250C0A8" w14:textId="77777777" w:rsidTr="000004B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A6A8" w14:textId="6EFF99E2" w:rsidR="004D76AF" w:rsidRPr="004D76AF" w:rsidRDefault="004D76AF" w:rsidP="00765845">
            <w:pPr>
              <w:jc w:val="center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CRP, mg/L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3C5F" w14:textId="2C1867C4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3.78 (3.34, 4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CAF9" w14:textId="0972C033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17.35 (9.79, 30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90B8" w14:textId="7E28618D" w:rsidR="004D76AF" w:rsidRPr="004D76AF" w:rsidRDefault="00765845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 </w:t>
            </w:r>
            <w:r w:rsidR="004D76AF" w:rsidRPr="004D76AF">
              <w:rPr>
                <w:rFonts w:ascii="Times New Roman" w:hAnsi="Times New Roman" w:cs="Times New Roman"/>
              </w:rPr>
              <w:t>0.033</w:t>
            </w:r>
            <w:r>
              <w:rPr>
                <w:rFonts w:ascii="Times New Roman" w:hAnsi="Times New Roman" w:cs="Times New Roman" w:hint="eastAsia"/>
                <w:lang w:eastAsia="zh-CN"/>
              </w:rPr>
              <w:t>*</w:t>
            </w:r>
          </w:p>
        </w:tc>
      </w:tr>
      <w:tr w:rsidR="004D76AF" w14:paraId="24806762" w14:textId="77777777" w:rsidTr="000004B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B064" w14:textId="0F4151C0" w:rsidR="004D76AF" w:rsidRPr="004D76AF" w:rsidRDefault="004D76AF" w:rsidP="00765845">
            <w:pPr>
              <w:jc w:val="center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FC, ug/g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D17C" w14:textId="35F8BABE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319.40 (224.35, 414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54D7" w14:textId="58AD37CB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292.60 (99.40, 833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B14B" w14:textId="77777777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0.889</w:t>
            </w:r>
          </w:p>
        </w:tc>
      </w:tr>
      <w:tr w:rsidR="004D76AF" w14:paraId="2430F63C" w14:textId="77777777" w:rsidTr="000004BD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0BA415" w14:textId="57E14461" w:rsidR="004D76AF" w:rsidRPr="004D76AF" w:rsidRDefault="004D76AF" w:rsidP="007658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bidi="ar"/>
              </w:rPr>
            </w:pPr>
            <w:r w:rsidRPr="004D76AF">
              <w:rPr>
                <w:rFonts w:ascii="Times New Roman" w:hAnsi="Times New Roman" w:cs="Times New Roman"/>
                <w:color w:val="000000"/>
                <w:sz w:val="24"/>
                <w:lang w:bidi="ar"/>
              </w:rPr>
              <w:t>ESR, mm/h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A27379" w14:textId="637CFE02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10.00 (7.50, 12.5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34CB7D" w14:textId="7332AF73" w:rsidR="004D76AF" w:rsidRPr="004D76AF" w:rsidRDefault="004D76AF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6AF">
              <w:rPr>
                <w:rFonts w:ascii="Times New Roman" w:hAnsi="Times New Roman" w:cs="Times New Roman"/>
              </w:rPr>
              <w:t>39.00 (25.00, 53.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6F4EDB" w14:textId="42D457B1" w:rsidR="004D76AF" w:rsidRPr="004D76AF" w:rsidRDefault="00765845" w:rsidP="007658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  </w:t>
            </w:r>
            <w:r w:rsidR="004D76AF" w:rsidRPr="004D76AF">
              <w:rPr>
                <w:rFonts w:ascii="Times New Roman" w:hAnsi="Times New Roman" w:cs="Times New Roman"/>
              </w:rPr>
              <w:t>0.038</w:t>
            </w:r>
            <w:r>
              <w:rPr>
                <w:rFonts w:ascii="Times New Roman" w:hAnsi="Times New Roman" w:cs="Times New Roman" w:hint="eastAsia"/>
                <w:lang w:eastAsia="zh-CN"/>
              </w:rPr>
              <w:t>*</w:t>
            </w:r>
          </w:p>
        </w:tc>
      </w:tr>
    </w:tbl>
    <w:p w14:paraId="317EDF7A" w14:textId="77777777" w:rsidR="00852B40" w:rsidRPr="00852B40" w:rsidRDefault="00852B40" w:rsidP="00852B40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207549973"/>
      <w:r w:rsidRPr="00852B40">
        <w:rPr>
          <w:rFonts w:ascii="Times New Roman" w:hAnsi="Times New Roman" w:cs="Times New Roman"/>
          <w:sz w:val="24"/>
          <w:szCs w:val="24"/>
          <w:lang w:eastAsia="zh-CN"/>
        </w:rPr>
        <w:t>Values are presented as n (%) for categorical variables and median (interquartile range) for continuous variables.</w:t>
      </w:r>
    </w:p>
    <w:bookmarkEnd w:id="0"/>
    <w:p w14:paraId="5B1827EB" w14:textId="07A9103C" w:rsidR="00765845" w:rsidRPr="00852B40" w:rsidRDefault="00852B40" w:rsidP="00852B40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852B40">
        <w:rPr>
          <w:rFonts w:ascii="Times New Roman" w:hAnsi="Times New Roman" w:cs="Times New Roman"/>
          <w:sz w:val="24"/>
          <w:szCs w:val="24"/>
          <w:lang w:eastAsia="zh-CN"/>
        </w:rPr>
        <w:t>Abbreviations: WBC, white blood cell count; Hb, hemoglobin; PLT, platelet count; ALB, albumin; CRP, C-reactive protein; FC, fecal calprotectin; ESR, erythrocyte sedimentation rate</w:t>
      </w:r>
      <w:r w:rsidR="000004BD"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sectPr w:rsidR="00765845" w:rsidRPr="00852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CDF083" w14:textId="77777777" w:rsidR="00EF584E" w:rsidRDefault="00EF584E" w:rsidP="00436EC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5FCDB73" w14:textId="77777777" w:rsidR="00EF584E" w:rsidRDefault="00EF584E" w:rsidP="00436EC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9B3EA" w14:textId="77777777" w:rsidR="00EF584E" w:rsidRDefault="00EF584E" w:rsidP="00436EC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8C8F970" w14:textId="77777777" w:rsidR="00EF584E" w:rsidRDefault="00EF584E" w:rsidP="00436EC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4011"/>
    <w:rsid w:val="000004BD"/>
    <w:rsid w:val="00436ECC"/>
    <w:rsid w:val="004D76AF"/>
    <w:rsid w:val="00765845"/>
    <w:rsid w:val="007A48C1"/>
    <w:rsid w:val="00852B40"/>
    <w:rsid w:val="00944D53"/>
    <w:rsid w:val="00AE4011"/>
    <w:rsid w:val="00C379F9"/>
    <w:rsid w:val="00C77E07"/>
    <w:rsid w:val="00E23DF8"/>
    <w:rsid w:val="00EF584E"/>
    <w:rsid w:val="00FB0636"/>
    <w:rsid w:val="00FB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6935EF"/>
  <w15:chartTrackingRefBased/>
  <w15:docId w15:val="{797C172A-18A4-4407-AB86-4CFCB26E3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ECC"/>
    <w:pPr>
      <w:spacing w:after="200" w:line="276" w:lineRule="auto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E40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40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40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401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401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401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40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40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40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401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40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40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40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401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401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40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40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40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40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40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40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40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40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40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40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40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40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40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E401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36E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36E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36E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36ECC"/>
    <w:rPr>
      <w:sz w:val="18"/>
      <w:szCs w:val="18"/>
    </w:rPr>
  </w:style>
  <w:style w:type="table" w:styleId="af2">
    <w:name w:val="Table Grid"/>
    <w:basedOn w:val="a1"/>
    <w:uiPriority w:val="59"/>
    <w:rsid w:val="00436ECC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76584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1">
    <w:name w:val="Plain Table 3"/>
    <w:basedOn w:val="a1"/>
    <w:uiPriority w:val="43"/>
    <w:rsid w:val="0076584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-3">
    <w:name w:val="Grid Table 1 Light Accent 3"/>
    <w:basedOn w:val="a1"/>
    <w:uiPriority w:val="46"/>
    <w:rsid w:val="0076584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46</Words>
  <Characters>849</Characters>
  <Application>Microsoft Office Word</Application>
  <DocSecurity>0</DocSecurity>
  <Lines>49</Lines>
  <Paragraphs>52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ran wang</dc:creator>
  <cp:keywords/>
  <dc:description/>
  <cp:lastModifiedBy>chengran wang</cp:lastModifiedBy>
  <cp:revision>3</cp:revision>
  <dcterms:created xsi:type="dcterms:W3CDTF">2025-08-31T07:37:00Z</dcterms:created>
  <dcterms:modified xsi:type="dcterms:W3CDTF">2025-09-07T16:52:00Z</dcterms:modified>
</cp:coreProperties>
</file>